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B3E52" w14:textId="05553ACE" w:rsidR="00E81C0B" w:rsidRPr="00E81C0B" w:rsidRDefault="00E81C0B" w:rsidP="00E81C0B">
      <w:pPr>
        <w:spacing w:line="276" w:lineRule="auto"/>
        <w:jc w:val="center"/>
        <w:rPr>
          <w:lang w:val="en-US"/>
        </w:rPr>
      </w:pPr>
      <w:r w:rsidRPr="00E81C0B">
        <w:rPr>
          <w:b/>
          <w:bCs/>
          <w:lang w:val="en-US"/>
        </w:rPr>
        <w:t>Appendix 1: Good reporting of a mixed-methods study (GRAMMS) checklist</w:t>
      </w:r>
    </w:p>
    <w:p w14:paraId="6E659F66" w14:textId="77777777" w:rsidR="00E81C0B" w:rsidRPr="00E81C0B" w:rsidRDefault="00E81C0B" w:rsidP="00E81C0B">
      <w:pPr>
        <w:spacing w:line="276" w:lineRule="auto"/>
        <w:rPr>
          <w:lang w:val="en-US"/>
        </w:rPr>
      </w:pPr>
    </w:p>
    <w:p w14:paraId="75E77997" w14:textId="77777777" w:rsidR="00E81C0B" w:rsidRPr="00E81C0B" w:rsidRDefault="00E81C0B" w:rsidP="00E81C0B">
      <w:pPr>
        <w:spacing w:line="276" w:lineRule="auto"/>
        <w:rPr>
          <w:lang w:val="en-US"/>
        </w:rPr>
      </w:pPr>
    </w:p>
    <w:tbl>
      <w:tblPr>
        <w:tblStyle w:val="Tabelraster"/>
        <w:tblW w:w="14175" w:type="dxa"/>
        <w:tblInd w:w="-5" w:type="dxa"/>
        <w:tblLook w:val="04A0" w:firstRow="1" w:lastRow="0" w:firstColumn="1" w:lastColumn="0" w:noHBand="0" w:noVBand="1"/>
      </w:tblPr>
      <w:tblGrid>
        <w:gridCol w:w="9639"/>
        <w:gridCol w:w="4536"/>
      </w:tblGrid>
      <w:tr w:rsidR="00E81C0B" w14:paraId="07950D3E" w14:textId="77777777" w:rsidTr="00AB3B2C">
        <w:trPr>
          <w:trHeight w:val="657"/>
        </w:trPr>
        <w:tc>
          <w:tcPr>
            <w:tcW w:w="9639" w:type="dxa"/>
          </w:tcPr>
          <w:p w14:paraId="11E0D3A7" w14:textId="6651CDF6" w:rsidR="00E81C0B" w:rsidRPr="00E81C0B" w:rsidRDefault="00E81C0B" w:rsidP="00E81C0B">
            <w:pPr>
              <w:spacing w:before="240" w:line="276" w:lineRule="auto"/>
              <w:jc w:val="center"/>
              <w:rPr>
                <w:b/>
                <w:bCs/>
              </w:rPr>
            </w:pPr>
            <w:r w:rsidRPr="00E81C0B">
              <w:rPr>
                <w:b/>
                <w:bCs/>
              </w:rPr>
              <w:t>Guideline</w:t>
            </w:r>
          </w:p>
        </w:tc>
        <w:tc>
          <w:tcPr>
            <w:tcW w:w="4536" w:type="dxa"/>
          </w:tcPr>
          <w:p w14:paraId="79247B24" w14:textId="0C98FF24" w:rsidR="00E81C0B" w:rsidRPr="00E81C0B" w:rsidRDefault="00E81C0B" w:rsidP="00E81C0B">
            <w:pPr>
              <w:spacing w:before="240" w:line="276" w:lineRule="auto"/>
              <w:jc w:val="center"/>
              <w:rPr>
                <w:b/>
                <w:bCs/>
              </w:rPr>
            </w:pPr>
            <w:r w:rsidRPr="00E81C0B">
              <w:rPr>
                <w:b/>
                <w:bCs/>
              </w:rPr>
              <w:t>Page information</w:t>
            </w:r>
          </w:p>
        </w:tc>
      </w:tr>
      <w:tr w:rsidR="00E81C0B" w:rsidRPr="00E81C0B" w14:paraId="4387D7D6" w14:textId="77777777" w:rsidTr="00AB3B2C">
        <w:tc>
          <w:tcPr>
            <w:tcW w:w="9639" w:type="dxa"/>
          </w:tcPr>
          <w:p w14:paraId="0801ECD0" w14:textId="77777777" w:rsidR="00E81C0B" w:rsidRDefault="00E81C0B" w:rsidP="00E81C0B">
            <w:pPr>
              <w:spacing w:before="240"/>
              <w:rPr>
                <w:lang w:val="en-US"/>
              </w:rPr>
            </w:pPr>
            <w:r w:rsidRPr="00E81C0B">
              <w:rPr>
                <w:lang w:val="en-US"/>
              </w:rPr>
              <w:t xml:space="preserve">1. Describe the justification for using a mixed methods approach to the research question </w:t>
            </w:r>
          </w:p>
          <w:p w14:paraId="7C29AC0E" w14:textId="0427712E" w:rsidR="00E81C0B" w:rsidRPr="00E81C0B" w:rsidRDefault="00E81C0B" w:rsidP="00E81C0B">
            <w:pPr>
              <w:spacing w:before="240"/>
              <w:rPr>
                <w:lang w:val="en-US"/>
              </w:rPr>
            </w:pPr>
          </w:p>
        </w:tc>
        <w:tc>
          <w:tcPr>
            <w:tcW w:w="4536" w:type="dxa"/>
          </w:tcPr>
          <w:p w14:paraId="65BA9F8D" w14:textId="37760006" w:rsidR="00E81C0B" w:rsidRPr="00E81C0B" w:rsidRDefault="00F3307F" w:rsidP="00E81C0B">
            <w:pPr>
              <w:spacing w:before="240" w:line="276" w:lineRule="auto"/>
              <w:rPr>
                <w:lang w:val="en-US"/>
              </w:rPr>
            </w:pPr>
            <w:r>
              <w:rPr>
                <w:lang w:val="en-US"/>
              </w:rPr>
              <w:t>p. 5</w:t>
            </w:r>
          </w:p>
        </w:tc>
      </w:tr>
      <w:tr w:rsidR="00E81C0B" w:rsidRPr="00F3307F" w14:paraId="0A0C37AB" w14:textId="77777777" w:rsidTr="00AB3B2C">
        <w:tc>
          <w:tcPr>
            <w:tcW w:w="9639" w:type="dxa"/>
          </w:tcPr>
          <w:p w14:paraId="474CA7F3" w14:textId="77777777" w:rsidR="00E81C0B" w:rsidRPr="00E81C0B" w:rsidRDefault="00E81C0B" w:rsidP="00E81C0B">
            <w:pPr>
              <w:spacing w:before="240"/>
              <w:rPr>
                <w:lang w:val="en-US"/>
              </w:rPr>
            </w:pPr>
            <w:r w:rsidRPr="00E81C0B">
              <w:rPr>
                <w:lang w:val="en-US"/>
              </w:rPr>
              <w:t xml:space="preserve">2. Describe the design in terms of the purpose, priority and sequence of methods </w:t>
            </w:r>
          </w:p>
          <w:p w14:paraId="4D7010FF" w14:textId="77777777" w:rsidR="00E81C0B" w:rsidRPr="00E81C0B" w:rsidRDefault="00E81C0B" w:rsidP="00E81C0B">
            <w:pPr>
              <w:spacing w:before="240"/>
              <w:rPr>
                <w:lang w:val="en-US"/>
              </w:rPr>
            </w:pPr>
          </w:p>
        </w:tc>
        <w:tc>
          <w:tcPr>
            <w:tcW w:w="4536" w:type="dxa"/>
          </w:tcPr>
          <w:p w14:paraId="5F48E1D3" w14:textId="5771399C" w:rsidR="00E81C0B" w:rsidRPr="00E81C0B" w:rsidRDefault="00F3307F" w:rsidP="00E81C0B">
            <w:pPr>
              <w:spacing w:before="24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. 5 </w:t>
            </w:r>
          </w:p>
        </w:tc>
      </w:tr>
      <w:tr w:rsidR="00E81C0B" w:rsidRPr="00F3307F" w14:paraId="70B3CCF0" w14:textId="77777777" w:rsidTr="00AB3B2C">
        <w:tc>
          <w:tcPr>
            <w:tcW w:w="9639" w:type="dxa"/>
          </w:tcPr>
          <w:p w14:paraId="7B593FC3" w14:textId="77777777" w:rsidR="00E81C0B" w:rsidRPr="00E81C0B" w:rsidRDefault="00E81C0B" w:rsidP="00E81C0B">
            <w:pPr>
              <w:spacing w:before="240"/>
              <w:rPr>
                <w:lang w:val="en-US"/>
              </w:rPr>
            </w:pPr>
            <w:r w:rsidRPr="00E81C0B">
              <w:rPr>
                <w:lang w:val="en-US"/>
              </w:rPr>
              <w:t xml:space="preserve">3. Describe each method in terms of sampling, data collection and analysis </w:t>
            </w:r>
          </w:p>
          <w:p w14:paraId="11C050B3" w14:textId="77777777" w:rsidR="00E81C0B" w:rsidRPr="00E81C0B" w:rsidRDefault="00E81C0B" w:rsidP="00E81C0B">
            <w:pPr>
              <w:spacing w:before="240"/>
              <w:rPr>
                <w:lang w:val="en-US"/>
              </w:rPr>
            </w:pPr>
          </w:p>
        </w:tc>
        <w:tc>
          <w:tcPr>
            <w:tcW w:w="4536" w:type="dxa"/>
          </w:tcPr>
          <w:p w14:paraId="19E491A3" w14:textId="53156D9F" w:rsidR="00E81C0B" w:rsidRPr="00E81C0B" w:rsidRDefault="00F3307F" w:rsidP="00E81C0B">
            <w:pPr>
              <w:spacing w:before="240" w:line="276" w:lineRule="auto"/>
              <w:rPr>
                <w:lang w:val="en-US"/>
              </w:rPr>
            </w:pPr>
            <w:r>
              <w:rPr>
                <w:lang w:val="en-US"/>
              </w:rPr>
              <w:t>p. 6 - 8</w:t>
            </w:r>
          </w:p>
        </w:tc>
      </w:tr>
      <w:tr w:rsidR="00E81C0B" w:rsidRPr="00F3307F" w14:paraId="364A6608" w14:textId="77777777" w:rsidTr="00AB3B2C">
        <w:tc>
          <w:tcPr>
            <w:tcW w:w="9639" w:type="dxa"/>
          </w:tcPr>
          <w:p w14:paraId="1F063431" w14:textId="77777777" w:rsidR="00E81C0B" w:rsidRPr="00E81C0B" w:rsidRDefault="00E81C0B" w:rsidP="00E81C0B">
            <w:pPr>
              <w:spacing w:before="240"/>
              <w:rPr>
                <w:lang w:val="en-US"/>
              </w:rPr>
            </w:pPr>
            <w:r w:rsidRPr="00E81C0B">
              <w:rPr>
                <w:lang w:val="en-US"/>
              </w:rPr>
              <w:t xml:space="preserve">4. Describe where integration has occurred, how it has occurred and who has participated in it </w:t>
            </w:r>
          </w:p>
          <w:p w14:paraId="3CCA1244" w14:textId="77777777" w:rsidR="00E81C0B" w:rsidRPr="00E81C0B" w:rsidRDefault="00E81C0B" w:rsidP="00E81C0B">
            <w:pPr>
              <w:spacing w:before="240"/>
              <w:rPr>
                <w:lang w:val="en-US"/>
              </w:rPr>
            </w:pPr>
          </w:p>
        </w:tc>
        <w:tc>
          <w:tcPr>
            <w:tcW w:w="4536" w:type="dxa"/>
          </w:tcPr>
          <w:p w14:paraId="2F2B96F1" w14:textId="6BCA351C" w:rsidR="00E81C0B" w:rsidRPr="00E81C0B" w:rsidRDefault="00F3307F" w:rsidP="00E81C0B">
            <w:pPr>
              <w:spacing w:before="240" w:line="276" w:lineRule="auto"/>
              <w:rPr>
                <w:lang w:val="en-US"/>
              </w:rPr>
            </w:pPr>
            <w:r>
              <w:rPr>
                <w:lang w:val="en-US"/>
              </w:rPr>
              <w:t>p. 6 - 8</w:t>
            </w:r>
          </w:p>
        </w:tc>
      </w:tr>
      <w:tr w:rsidR="00E81C0B" w:rsidRPr="00F3307F" w14:paraId="5EA76CFC" w14:textId="77777777" w:rsidTr="00AB3B2C">
        <w:tc>
          <w:tcPr>
            <w:tcW w:w="9639" w:type="dxa"/>
          </w:tcPr>
          <w:p w14:paraId="41DC5209" w14:textId="77777777" w:rsidR="00E81C0B" w:rsidRDefault="00E81C0B" w:rsidP="00E81C0B">
            <w:pPr>
              <w:spacing w:before="240"/>
              <w:rPr>
                <w:lang w:val="en-US"/>
              </w:rPr>
            </w:pPr>
            <w:r w:rsidRPr="00E81C0B">
              <w:rPr>
                <w:lang w:val="en-US"/>
              </w:rPr>
              <w:t xml:space="preserve">5. Describe any limitation of one method associated with the present of the other method </w:t>
            </w:r>
          </w:p>
          <w:p w14:paraId="5F390983" w14:textId="6BF11BF5" w:rsidR="0094000F" w:rsidRPr="0094000F" w:rsidRDefault="0094000F" w:rsidP="00E81C0B">
            <w:pPr>
              <w:spacing w:before="240"/>
              <w:rPr>
                <w:lang w:val="en-US"/>
              </w:rPr>
            </w:pPr>
          </w:p>
        </w:tc>
        <w:tc>
          <w:tcPr>
            <w:tcW w:w="4536" w:type="dxa"/>
          </w:tcPr>
          <w:p w14:paraId="2A2EC0CE" w14:textId="551069E5" w:rsidR="00E81C0B" w:rsidRPr="00E81C0B" w:rsidRDefault="00F3307F" w:rsidP="00E81C0B">
            <w:pPr>
              <w:spacing w:before="240" w:line="276" w:lineRule="auto"/>
              <w:rPr>
                <w:lang w:val="en-US"/>
              </w:rPr>
            </w:pPr>
            <w:r>
              <w:rPr>
                <w:lang w:val="en-US"/>
              </w:rPr>
              <w:t>p. 16 - 17</w:t>
            </w:r>
          </w:p>
        </w:tc>
      </w:tr>
      <w:tr w:rsidR="00E81C0B" w:rsidRPr="00F3307F" w14:paraId="15CFDF5A" w14:textId="77777777" w:rsidTr="00AB3B2C">
        <w:tc>
          <w:tcPr>
            <w:tcW w:w="9639" w:type="dxa"/>
          </w:tcPr>
          <w:p w14:paraId="4DAC3333" w14:textId="77777777" w:rsidR="00E81C0B" w:rsidRPr="00E81C0B" w:rsidRDefault="00E81C0B" w:rsidP="00E81C0B">
            <w:pPr>
              <w:spacing w:before="240"/>
              <w:rPr>
                <w:lang w:val="en-US"/>
              </w:rPr>
            </w:pPr>
            <w:r w:rsidRPr="00E81C0B">
              <w:rPr>
                <w:lang w:val="en-US"/>
              </w:rPr>
              <w:t xml:space="preserve">6. Describe any insights gained from mixing or integrating methods </w:t>
            </w:r>
          </w:p>
          <w:p w14:paraId="580CEAB1" w14:textId="77777777" w:rsidR="00E81C0B" w:rsidRPr="00E81C0B" w:rsidRDefault="00E81C0B" w:rsidP="00E81C0B">
            <w:pPr>
              <w:spacing w:before="240"/>
              <w:rPr>
                <w:lang w:val="en-US"/>
              </w:rPr>
            </w:pPr>
          </w:p>
        </w:tc>
        <w:tc>
          <w:tcPr>
            <w:tcW w:w="4536" w:type="dxa"/>
          </w:tcPr>
          <w:p w14:paraId="02947EC4" w14:textId="0B4623EF" w:rsidR="00E81C0B" w:rsidRPr="00E81C0B" w:rsidRDefault="00F3307F" w:rsidP="00E81C0B">
            <w:pPr>
              <w:spacing w:before="24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. 17 – 20 </w:t>
            </w:r>
          </w:p>
        </w:tc>
      </w:tr>
    </w:tbl>
    <w:p w14:paraId="287FD1ED" w14:textId="77777777" w:rsidR="00BC2562" w:rsidRDefault="00BC2562" w:rsidP="00E81C0B">
      <w:pPr>
        <w:spacing w:line="276" w:lineRule="auto"/>
        <w:rPr>
          <w:lang w:val="en-US"/>
        </w:rPr>
      </w:pPr>
    </w:p>
    <w:p w14:paraId="7E7AD308" w14:textId="65ADFFF5" w:rsidR="00E81C0B" w:rsidRPr="00E81C0B" w:rsidRDefault="00E81C0B" w:rsidP="00E81C0B">
      <w:pPr>
        <w:spacing w:line="276" w:lineRule="auto"/>
      </w:pPr>
      <w:r w:rsidRPr="00E81C0B">
        <w:rPr>
          <w:b/>
          <w:bCs/>
          <w:lang w:val="en-US"/>
        </w:rPr>
        <w:t>Reference:</w:t>
      </w:r>
      <w:r w:rsidRPr="00E81C0B">
        <w:rPr>
          <w:lang w:val="en-US"/>
        </w:rPr>
        <w:t xml:space="preserve"> </w:t>
      </w:r>
      <w:proofErr w:type="spellStart"/>
      <w:r w:rsidRPr="00E81C0B">
        <w:rPr>
          <w:lang w:val="en-US"/>
        </w:rPr>
        <w:t>O'Cathain</w:t>
      </w:r>
      <w:proofErr w:type="spellEnd"/>
      <w:r w:rsidRPr="00E81C0B">
        <w:rPr>
          <w:lang w:val="en-US"/>
        </w:rPr>
        <w:t xml:space="preserve"> A, Murphy E, Nicholl J. The quality of mixed methods studies in health services research. </w:t>
      </w:r>
      <w:r w:rsidRPr="00E81C0B">
        <w:t xml:space="preserve">J Health </w:t>
      </w:r>
      <w:proofErr w:type="spellStart"/>
      <w:r w:rsidRPr="00E81C0B">
        <w:t>Serv</w:t>
      </w:r>
      <w:proofErr w:type="spellEnd"/>
      <w:r w:rsidRPr="00E81C0B">
        <w:t xml:space="preserve"> </w:t>
      </w:r>
      <w:proofErr w:type="spellStart"/>
      <w:r w:rsidRPr="00E81C0B">
        <w:t>Res</w:t>
      </w:r>
      <w:proofErr w:type="spellEnd"/>
      <w:r w:rsidRPr="00E81C0B">
        <w:t xml:space="preserve"> Policy. 2008;13: 92-98. </w:t>
      </w:r>
    </w:p>
    <w:sectPr w:rsidR="00E81C0B" w:rsidRPr="00E81C0B" w:rsidSect="00E81C0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 (Hoofdtekst CS)">
    <w:altName w:val="Times New Roman"/>
    <w:panose1 w:val="020B0604020202020204"/>
    <w:charset w:val="00"/>
    <w:family w:val="roman"/>
    <w:pitch w:val="default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C0B"/>
    <w:rsid w:val="0006517F"/>
    <w:rsid w:val="000C284E"/>
    <w:rsid w:val="00114AA6"/>
    <w:rsid w:val="00173FC3"/>
    <w:rsid w:val="00174DFA"/>
    <w:rsid w:val="00181815"/>
    <w:rsid w:val="001844CA"/>
    <w:rsid w:val="001C4827"/>
    <w:rsid w:val="001E34C7"/>
    <w:rsid w:val="00217EC1"/>
    <w:rsid w:val="002367F9"/>
    <w:rsid w:val="0025555F"/>
    <w:rsid w:val="002E1111"/>
    <w:rsid w:val="003036FD"/>
    <w:rsid w:val="003100F8"/>
    <w:rsid w:val="00330C8D"/>
    <w:rsid w:val="00375EB8"/>
    <w:rsid w:val="003B5219"/>
    <w:rsid w:val="003B54E0"/>
    <w:rsid w:val="003D2695"/>
    <w:rsid w:val="003D5A53"/>
    <w:rsid w:val="003E1DAE"/>
    <w:rsid w:val="00440308"/>
    <w:rsid w:val="004531F2"/>
    <w:rsid w:val="00491F73"/>
    <w:rsid w:val="00496858"/>
    <w:rsid w:val="004E6364"/>
    <w:rsid w:val="005447EB"/>
    <w:rsid w:val="0056031C"/>
    <w:rsid w:val="005E5FB6"/>
    <w:rsid w:val="005E7FF9"/>
    <w:rsid w:val="006A55D9"/>
    <w:rsid w:val="006B3BC9"/>
    <w:rsid w:val="006C4485"/>
    <w:rsid w:val="006E2DA5"/>
    <w:rsid w:val="006F4B64"/>
    <w:rsid w:val="007013CB"/>
    <w:rsid w:val="00701D51"/>
    <w:rsid w:val="00744208"/>
    <w:rsid w:val="007F1119"/>
    <w:rsid w:val="00825E29"/>
    <w:rsid w:val="00845129"/>
    <w:rsid w:val="008609A2"/>
    <w:rsid w:val="0087282D"/>
    <w:rsid w:val="008F45D7"/>
    <w:rsid w:val="008F5861"/>
    <w:rsid w:val="009159AE"/>
    <w:rsid w:val="00924889"/>
    <w:rsid w:val="0094000F"/>
    <w:rsid w:val="00956CCA"/>
    <w:rsid w:val="009666F6"/>
    <w:rsid w:val="009A4724"/>
    <w:rsid w:val="009A5B67"/>
    <w:rsid w:val="009C3224"/>
    <w:rsid w:val="009D1B11"/>
    <w:rsid w:val="00A44690"/>
    <w:rsid w:val="00A74A0F"/>
    <w:rsid w:val="00A9516F"/>
    <w:rsid w:val="00A9723A"/>
    <w:rsid w:val="00AB3B2C"/>
    <w:rsid w:val="00AC1EC9"/>
    <w:rsid w:val="00AC4B7C"/>
    <w:rsid w:val="00AE5037"/>
    <w:rsid w:val="00B05E7B"/>
    <w:rsid w:val="00B231F5"/>
    <w:rsid w:val="00B264A9"/>
    <w:rsid w:val="00BC05A6"/>
    <w:rsid w:val="00BC2562"/>
    <w:rsid w:val="00BC6297"/>
    <w:rsid w:val="00BF16C4"/>
    <w:rsid w:val="00C00423"/>
    <w:rsid w:val="00CC0DA9"/>
    <w:rsid w:val="00CD11BC"/>
    <w:rsid w:val="00D00CC5"/>
    <w:rsid w:val="00D33F71"/>
    <w:rsid w:val="00D64299"/>
    <w:rsid w:val="00DE0B56"/>
    <w:rsid w:val="00E81C0B"/>
    <w:rsid w:val="00EC65BC"/>
    <w:rsid w:val="00ED350A"/>
    <w:rsid w:val="00F060D9"/>
    <w:rsid w:val="00F3307F"/>
    <w:rsid w:val="00F82A35"/>
    <w:rsid w:val="00FA060A"/>
    <w:rsid w:val="00FB6898"/>
    <w:rsid w:val="00FC7908"/>
    <w:rsid w:val="00FD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0FF3F1"/>
  <w15:chartTrackingRefBased/>
  <w15:docId w15:val="{58532CEB-4DC7-AD40-8170-CDBE4B0A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Hoofdtekst CS)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81C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81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81C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81C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81C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81C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81C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81C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81C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81C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81C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81C0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81C0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81C0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81C0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81C0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81C0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81C0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81C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81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1C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81C0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81C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81C0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81C0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81C0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81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81C0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81C0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81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4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8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1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77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4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96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57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4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62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88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15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6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4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2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8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8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6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2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4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8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1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2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7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3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2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17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0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20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3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4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1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0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71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5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5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7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79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1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0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6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0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0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0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45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02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4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13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85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99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9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6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4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7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83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126</Words>
  <Characters>697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NM van den (chir)</dc:creator>
  <cp:keywords/>
  <dc:description/>
  <cp:lastModifiedBy>Berg, NM van den (chir)</cp:lastModifiedBy>
  <cp:revision>7</cp:revision>
  <dcterms:created xsi:type="dcterms:W3CDTF">2025-02-04T13:33:00Z</dcterms:created>
  <dcterms:modified xsi:type="dcterms:W3CDTF">2025-02-11T14:34:00Z</dcterms:modified>
</cp:coreProperties>
</file>